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714F1" w14:textId="77777777" w:rsidR="00A9435B" w:rsidRDefault="00A9435B" w:rsidP="00A9435B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0FB1747" w14:textId="77777777" w:rsidR="00A9435B" w:rsidRDefault="00A9435B" w:rsidP="00A9435B">
      <w:pPr>
        <w:autoSpaceDE w:val="0"/>
        <w:autoSpaceDN w:val="0"/>
        <w:adjustRightInd w:val="0"/>
        <w:spacing w:after="0" w:line="240" w:lineRule="auto"/>
        <w:rPr>
          <w:rFonts w:asciiTheme="majorBidi" w:eastAsia="AdobeSongStd-Light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389A396D" wp14:editId="0F99DE5F">
            <wp:extent cx="5943600" cy="4144780"/>
            <wp:effectExtent l="0" t="0" r="0" b="8255"/>
            <wp:docPr id="32" name="Picture 32" descr="D:\Dr.China. Alzheimer. TOMM40\Medicine\Supplementary 2\Figure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D:\Dr.China. Alzheimer. TOMM40\Medicine\Supplementary 2\Figure S1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8BB57" w14:textId="77777777" w:rsidR="00A9435B" w:rsidRDefault="00A9435B" w:rsidP="00A9435B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  <w:sz w:val="24"/>
          <w:szCs w:val="24"/>
        </w:rPr>
        <w:t>Sup</w:t>
      </w:r>
      <w:r w:rsidRPr="00976322">
        <w:rPr>
          <w:rFonts w:asciiTheme="majorBidi" w:hAnsiTheme="majorBidi" w:cstheme="majorBidi"/>
          <w:b/>
          <w:bCs/>
        </w:rPr>
        <w:t>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</w:t>
      </w:r>
      <w:r>
        <w:rPr>
          <w:rFonts w:asciiTheme="majorBidi" w:eastAsia="AdobeSongStd-Light" w:hAnsiTheme="majorBidi" w:cstheme="majorBidi"/>
          <w:b/>
          <w:bCs/>
        </w:rPr>
        <w:t>2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1</w:t>
      </w:r>
      <w:r w:rsidRPr="00976322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Trial sequential</w:t>
      </w:r>
      <w:r w:rsidRPr="00976322">
        <w:rPr>
          <w:rFonts w:asciiTheme="majorBidi" w:hAnsiTheme="majorBidi" w:cstheme="majorBidi"/>
        </w:rPr>
        <w:t xml:space="preserve">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2075650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allelic model.</w:t>
      </w:r>
    </w:p>
    <w:p w14:paraId="48F7A317" w14:textId="77777777" w:rsidR="00A9435B" w:rsidRPr="00976322" w:rsidRDefault="00A9435B" w:rsidP="00A9435B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inline distT="0" distB="0" distL="0" distR="0" wp14:anchorId="1CF498D6" wp14:editId="6E9817AA">
            <wp:extent cx="5943600" cy="4144780"/>
            <wp:effectExtent l="0" t="0" r="0" b="8255"/>
            <wp:docPr id="33" name="Picture 33" descr="D:\Dr.China. Alzheimer. TOMM40\Medicine\Supplementary 2\Figure 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D:\Dr.China. Alzheimer. TOMM40\Medicine\Supplementary 2\Figure S2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882D1" w14:textId="77777777" w:rsidR="00A9435B" w:rsidRDefault="00A9435B" w:rsidP="00A9435B">
      <w:pPr>
        <w:rPr>
          <w:rFonts w:ascii="Times New Roman" w:eastAsia="Times New Roman" w:hAnsi="Times New Roman" w:cs="Times New Roman"/>
          <w:b/>
          <w:bCs/>
        </w:rPr>
      </w:pPr>
      <w:r w:rsidRPr="00976322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</w:t>
      </w:r>
      <w:r>
        <w:rPr>
          <w:rFonts w:asciiTheme="majorBidi" w:eastAsia="AdobeSongStd-Light" w:hAnsiTheme="majorBidi" w:cstheme="majorBidi"/>
          <w:b/>
          <w:bCs/>
        </w:rPr>
        <w:t>2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2</w:t>
      </w:r>
      <w:r w:rsidRPr="00976322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Trial sequential</w:t>
      </w:r>
      <w:r w:rsidRPr="00976322">
        <w:rPr>
          <w:rFonts w:asciiTheme="majorBidi" w:hAnsiTheme="majorBidi" w:cstheme="majorBidi"/>
        </w:rPr>
        <w:t xml:space="preserve">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2075650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homozygous model.</w:t>
      </w:r>
    </w:p>
    <w:p w14:paraId="15FF877C" w14:textId="77777777" w:rsidR="00A9435B" w:rsidRPr="00976322" w:rsidRDefault="00A9435B" w:rsidP="00A9435B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inline distT="0" distB="0" distL="0" distR="0" wp14:anchorId="5BD0D15D" wp14:editId="74FCB952">
            <wp:extent cx="5943600" cy="4129790"/>
            <wp:effectExtent l="0" t="0" r="0" b="4445"/>
            <wp:docPr id="34" name="Picture 34" descr="D:\Dr.China. Alzheimer. TOMM40\Medicine\Supplementary 2\Figure S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D:\Dr.China. Alzheimer. TOMM40\Medicine\Supplementary 2\Figure S3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2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D67AF" w14:textId="77777777" w:rsidR="00A9435B" w:rsidRDefault="00A9435B" w:rsidP="00A9435B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</w:t>
      </w:r>
      <w:r>
        <w:rPr>
          <w:rFonts w:asciiTheme="majorBidi" w:eastAsia="AdobeSongStd-Light" w:hAnsiTheme="majorBidi" w:cstheme="majorBidi"/>
          <w:b/>
          <w:bCs/>
        </w:rPr>
        <w:t>2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3</w:t>
      </w:r>
      <w:r w:rsidRPr="00976322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Trial sequential</w:t>
      </w:r>
      <w:r w:rsidRPr="00976322">
        <w:rPr>
          <w:rFonts w:asciiTheme="majorBidi" w:hAnsiTheme="majorBidi" w:cstheme="majorBidi"/>
        </w:rPr>
        <w:t xml:space="preserve">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2075650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heterozygous model.</w:t>
      </w:r>
    </w:p>
    <w:p w14:paraId="427F4A90" w14:textId="77777777" w:rsidR="00A9435B" w:rsidRPr="00976322" w:rsidRDefault="00A9435B" w:rsidP="00A9435B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inline distT="0" distB="0" distL="0" distR="0" wp14:anchorId="1E5E6525" wp14:editId="265AF491">
            <wp:extent cx="5943600" cy="4227226"/>
            <wp:effectExtent l="0" t="0" r="0" b="1905"/>
            <wp:docPr id="35" name="Picture 35" descr="D:\Dr.China. Alzheimer. TOMM40\Medicine\Supplementary 2\Figure S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D:\Dr.China. Alzheimer. TOMM40\Medicine\Supplementary 2\Figure S4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27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C53AD" w14:textId="77777777" w:rsidR="00A9435B" w:rsidRDefault="00A9435B" w:rsidP="00A9435B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</w:t>
      </w:r>
      <w:r>
        <w:rPr>
          <w:rFonts w:asciiTheme="majorBidi" w:eastAsia="AdobeSongStd-Light" w:hAnsiTheme="majorBidi" w:cstheme="majorBidi"/>
          <w:b/>
          <w:bCs/>
        </w:rPr>
        <w:t>2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4</w:t>
      </w:r>
      <w:r w:rsidRPr="00976322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Trial sequential</w:t>
      </w:r>
      <w:r w:rsidRPr="00976322">
        <w:rPr>
          <w:rFonts w:asciiTheme="majorBidi" w:hAnsiTheme="majorBidi" w:cstheme="majorBidi"/>
        </w:rPr>
        <w:t xml:space="preserve">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2075650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dominant model.</w:t>
      </w:r>
    </w:p>
    <w:p w14:paraId="7902D3C2" w14:textId="77777777" w:rsidR="00A9435B" w:rsidRPr="00976322" w:rsidRDefault="00A9435B" w:rsidP="00A9435B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inline distT="0" distB="0" distL="0" distR="0" wp14:anchorId="0A651407" wp14:editId="62BE109B">
            <wp:extent cx="5943600" cy="4189751"/>
            <wp:effectExtent l="0" t="0" r="0" b="1270"/>
            <wp:docPr id="36" name="Picture 36" descr="D:\Dr.China. Alzheimer. TOMM40\Medicine\Supplementary 2\Figure S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D:\Dr.China. Alzheimer. TOMM40\Medicine\Supplementary 2\Figure S5.tif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89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2B75A" w14:textId="77777777" w:rsidR="00A9435B" w:rsidRDefault="00A9435B" w:rsidP="00A9435B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</w:t>
      </w:r>
      <w:r>
        <w:rPr>
          <w:rFonts w:asciiTheme="majorBidi" w:eastAsia="AdobeSongStd-Light" w:hAnsiTheme="majorBidi" w:cstheme="majorBidi"/>
          <w:b/>
          <w:bCs/>
        </w:rPr>
        <w:t>2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5</w:t>
      </w:r>
      <w:r w:rsidRPr="00976322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Trial sequential</w:t>
      </w:r>
      <w:r w:rsidRPr="00976322">
        <w:rPr>
          <w:rFonts w:asciiTheme="majorBidi" w:hAnsiTheme="majorBidi" w:cstheme="majorBidi"/>
        </w:rPr>
        <w:t xml:space="preserve">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2075650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recessive model.</w:t>
      </w:r>
    </w:p>
    <w:p w14:paraId="3DC0FDE4" w14:textId="77777777" w:rsidR="00A9435B" w:rsidRPr="00976322" w:rsidRDefault="00A9435B" w:rsidP="00A9435B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inline distT="0" distB="0" distL="0" distR="0" wp14:anchorId="308FEFC3" wp14:editId="1CEDE36F">
            <wp:extent cx="5943600" cy="4114800"/>
            <wp:effectExtent l="0" t="0" r="0" b="0"/>
            <wp:docPr id="37" name="Picture 37" descr="D:\Dr.China. Alzheimer. TOMM40\Medicine\Supplementary 2\Figure S6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D:\Dr.China. Alzheimer. TOMM40\Medicine\Supplementary 2\Figure S6.tif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6D3AD9C3" wp14:editId="05C0EFC6">
            <wp:extent cx="5943600" cy="4114800"/>
            <wp:effectExtent l="0" t="0" r="0" b="0"/>
            <wp:docPr id="38" name="Picture 38" descr="D:\Dr.China. Alzheimer. TOMM40\Medicine\Supplementary 2\Figure S6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D:\Dr.China. Alzheimer. TOMM40\Medicine\Supplementary 2\Figure S6.tif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8F9F5" w14:textId="77777777" w:rsidR="00A9435B" w:rsidRDefault="00A9435B" w:rsidP="00A9435B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lastRenderedPageBreak/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</w:t>
      </w:r>
      <w:r>
        <w:rPr>
          <w:rFonts w:asciiTheme="majorBidi" w:eastAsia="AdobeSongStd-Light" w:hAnsiTheme="majorBidi" w:cstheme="majorBidi"/>
          <w:b/>
          <w:bCs/>
        </w:rPr>
        <w:t>2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6</w:t>
      </w:r>
      <w:r w:rsidRPr="00976322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Trial sequential</w:t>
      </w:r>
      <w:r w:rsidRPr="00976322">
        <w:rPr>
          <w:rFonts w:asciiTheme="majorBidi" w:hAnsiTheme="majorBidi" w:cstheme="majorBidi"/>
        </w:rPr>
        <w:t xml:space="preserve">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57580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allelic model.</w:t>
      </w:r>
    </w:p>
    <w:p w14:paraId="31F9F596" w14:textId="77777777" w:rsidR="00A9435B" w:rsidRPr="00976322" w:rsidRDefault="00A9435B" w:rsidP="00A9435B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55BB41FD" wp14:editId="0BDF768F">
            <wp:extent cx="5943600" cy="4189751"/>
            <wp:effectExtent l="0" t="0" r="0" b="1270"/>
            <wp:docPr id="39" name="Picture 39" descr="D:\Dr.China. Alzheimer. TOMM40\Medicine\Supplementary 2\Figure S7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D:\Dr.China. Alzheimer. TOMM40\Medicine\Supplementary 2\Figure S7.tif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89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F3D34" w14:textId="77777777" w:rsidR="00A9435B" w:rsidRDefault="00A9435B" w:rsidP="00A9435B">
      <w:pPr>
        <w:rPr>
          <w:rFonts w:ascii="Times New Roman" w:eastAsia="Times New Roman" w:hAnsi="Times New Roman" w:cs="Times New Roman"/>
          <w:b/>
          <w:bCs/>
        </w:rPr>
      </w:pPr>
      <w:r w:rsidRPr="00976322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</w:t>
      </w:r>
      <w:r>
        <w:rPr>
          <w:rFonts w:asciiTheme="majorBidi" w:eastAsia="AdobeSongStd-Light" w:hAnsiTheme="majorBidi" w:cstheme="majorBidi"/>
          <w:b/>
          <w:bCs/>
        </w:rPr>
        <w:t>2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7</w:t>
      </w:r>
      <w:r w:rsidRPr="00976322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Trial sequential</w:t>
      </w:r>
      <w:r w:rsidRPr="00976322">
        <w:rPr>
          <w:rFonts w:asciiTheme="majorBidi" w:hAnsiTheme="majorBidi" w:cstheme="majorBidi"/>
        </w:rPr>
        <w:t xml:space="preserve">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57580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homozygous model.</w:t>
      </w:r>
    </w:p>
    <w:p w14:paraId="43EBD932" w14:textId="77777777" w:rsidR="00A9435B" w:rsidRPr="00976322" w:rsidRDefault="00A9435B" w:rsidP="00A9435B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inline distT="0" distB="0" distL="0" distR="0" wp14:anchorId="16D3F1CA" wp14:editId="5BEFA1CE">
            <wp:extent cx="5943600" cy="4242216"/>
            <wp:effectExtent l="0" t="0" r="0" b="6350"/>
            <wp:docPr id="40" name="Picture 40" descr="D:\Dr.China. Alzheimer. TOMM40\Medicine\Supplementary 2\Figure S8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D:\Dr.China. Alzheimer. TOMM40\Medicine\Supplementary 2\Figure S8.tif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2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81CD1" w14:textId="77777777" w:rsidR="00A9435B" w:rsidRDefault="00A9435B" w:rsidP="00A9435B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</w:t>
      </w:r>
      <w:r>
        <w:rPr>
          <w:rFonts w:asciiTheme="majorBidi" w:eastAsia="AdobeSongStd-Light" w:hAnsiTheme="majorBidi" w:cstheme="majorBidi"/>
          <w:b/>
          <w:bCs/>
        </w:rPr>
        <w:t>2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8</w:t>
      </w:r>
      <w:r w:rsidRPr="00976322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Trial sequential</w:t>
      </w:r>
      <w:r w:rsidRPr="00976322">
        <w:rPr>
          <w:rFonts w:asciiTheme="majorBidi" w:hAnsiTheme="majorBidi" w:cstheme="majorBidi"/>
        </w:rPr>
        <w:t xml:space="preserve">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57580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heterozygous model.</w:t>
      </w:r>
    </w:p>
    <w:p w14:paraId="4E766CF8" w14:textId="77777777" w:rsidR="00A9435B" w:rsidRPr="00976322" w:rsidRDefault="00A9435B" w:rsidP="00A9435B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inline distT="0" distB="0" distL="0" distR="0" wp14:anchorId="131F4A5C" wp14:editId="32745BD4">
            <wp:extent cx="5943600" cy="4129790"/>
            <wp:effectExtent l="0" t="0" r="0" b="4445"/>
            <wp:docPr id="41" name="Picture 41" descr="D:\Dr.China. Alzheimer. TOMM40\Medicine\Supplementary 2\Figure S9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D:\Dr.China. Alzheimer. TOMM40\Medicine\Supplementary 2\Figure S9.tif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2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3F4747" w14:textId="77777777" w:rsidR="00A9435B" w:rsidRDefault="00A9435B" w:rsidP="00A9435B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</w:t>
      </w:r>
      <w:r>
        <w:rPr>
          <w:rFonts w:asciiTheme="majorBidi" w:eastAsia="AdobeSongStd-Light" w:hAnsiTheme="majorBidi" w:cstheme="majorBidi"/>
          <w:b/>
          <w:bCs/>
        </w:rPr>
        <w:t>2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9</w:t>
      </w:r>
      <w:r w:rsidRPr="00976322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Trial sequential</w:t>
      </w:r>
      <w:r w:rsidRPr="00976322">
        <w:rPr>
          <w:rFonts w:asciiTheme="majorBidi" w:hAnsiTheme="majorBidi" w:cstheme="majorBidi"/>
        </w:rPr>
        <w:t xml:space="preserve">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57580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dominant model.</w:t>
      </w:r>
    </w:p>
    <w:p w14:paraId="069E38D3" w14:textId="77777777" w:rsidR="00A9435B" w:rsidRPr="00976322" w:rsidRDefault="00A9435B" w:rsidP="00A9435B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inline distT="0" distB="0" distL="0" distR="0" wp14:anchorId="34F39488" wp14:editId="7F95E7F0">
            <wp:extent cx="5943600" cy="4084820"/>
            <wp:effectExtent l="0" t="0" r="0" b="0"/>
            <wp:docPr id="42" name="Picture 42" descr="D:\Dr.China. Alzheimer. TOMM40\Medicine\Supplementary 2\Figure S1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D:\Dr.China. Alzheimer. TOMM40\Medicine\Supplementary 2\Figure S10.tif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8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6BBCF" w14:textId="77777777" w:rsidR="00A9435B" w:rsidRPr="00976322" w:rsidRDefault="00A9435B" w:rsidP="00A9435B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</w:t>
      </w:r>
      <w:r>
        <w:rPr>
          <w:rFonts w:asciiTheme="majorBidi" w:eastAsia="AdobeSongStd-Light" w:hAnsiTheme="majorBidi" w:cstheme="majorBidi"/>
          <w:b/>
          <w:bCs/>
        </w:rPr>
        <w:t>2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10</w:t>
      </w:r>
      <w:r w:rsidRPr="00976322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Trial sequential</w:t>
      </w:r>
      <w:r w:rsidRPr="00976322">
        <w:rPr>
          <w:rFonts w:asciiTheme="majorBidi" w:hAnsiTheme="majorBidi" w:cstheme="majorBidi"/>
        </w:rPr>
        <w:t xml:space="preserve">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57580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recessive model.</w:t>
      </w:r>
    </w:p>
    <w:p w14:paraId="5A8FE723" w14:textId="77777777" w:rsidR="00A9435B" w:rsidRDefault="00A9435B" w:rsidP="00A9435B">
      <w:pPr>
        <w:rPr>
          <w:rFonts w:ascii="Times New Roman" w:eastAsia="Times New Roman" w:hAnsi="Times New Roman" w:cs="Times New Roman"/>
          <w:b/>
          <w:bCs/>
        </w:rPr>
      </w:pPr>
    </w:p>
    <w:p w14:paraId="5DA31BFB" w14:textId="77777777" w:rsidR="00A9435B" w:rsidRDefault="00A9435B" w:rsidP="00A9435B">
      <w:pPr>
        <w:rPr>
          <w:rFonts w:ascii="Times New Roman" w:eastAsia="Times New Roman" w:hAnsi="Times New Roman" w:cs="Times New Roman"/>
          <w:b/>
          <w:bCs/>
        </w:rPr>
      </w:pPr>
    </w:p>
    <w:p w14:paraId="55754619" w14:textId="77777777" w:rsidR="00A9435B" w:rsidRDefault="00A9435B" w:rsidP="00A9435B">
      <w:pPr>
        <w:rPr>
          <w:rFonts w:ascii="Times New Roman" w:eastAsia="Times New Roman" w:hAnsi="Times New Roman" w:cs="Times New Roman"/>
          <w:b/>
          <w:bCs/>
        </w:rPr>
      </w:pPr>
    </w:p>
    <w:p w14:paraId="0F0F05BA" w14:textId="77777777" w:rsidR="00A9435B" w:rsidRDefault="00A9435B" w:rsidP="00A9435B">
      <w:pPr>
        <w:rPr>
          <w:rFonts w:ascii="Times New Roman" w:eastAsia="Times New Roman" w:hAnsi="Times New Roman" w:cs="Times New Roman"/>
          <w:b/>
          <w:bCs/>
        </w:rPr>
      </w:pPr>
    </w:p>
    <w:p w14:paraId="4E5B5F7A" w14:textId="77777777" w:rsidR="00A9435B" w:rsidRDefault="00A9435B" w:rsidP="00A9435B">
      <w:pPr>
        <w:rPr>
          <w:rFonts w:ascii="Times New Roman" w:eastAsia="Times New Roman" w:hAnsi="Times New Roman" w:cs="Times New Roman"/>
          <w:b/>
          <w:bCs/>
        </w:rPr>
      </w:pPr>
    </w:p>
    <w:p w14:paraId="226A99EC" w14:textId="77777777" w:rsidR="00A9435B" w:rsidRDefault="00A9435B" w:rsidP="00A9435B">
      <w:pPr>
        <w:rPr>
          <w:rFonts w:ascii="Times New Roman" w:eastAsia="Times New Roman" w:hAnsi="Times New Roman" w:cs="Times New Roman"/>
          <w:b/>
          <w:bCs/>
        </w:rPr>
      </w:pPr>
    </w:p>
    <w:p w14:paraId="6E9FBAF6" w14:textId="77777777" w:rsidR="00A9435B" w:rsidRDefault="00A9435B" w:rsidP="00A9435B">
      <w:pPr>
        <w:rPr>
          <w:rFonts w:ascii="Times New Roman" w:eastAsia="Times New Roman" w:hAnsi="Times New Roman" w:cs="Times New Roman"/>
          <w:b/>
          <w:bCs/>
        </w:rPr>
      </w:pPr>
    </w:p>
    <w:p w14:paraId="00D47378" w14:textId="77777777" w:rsidR="00A9435B" w:rsidRDefault="00A9435B" w:rsidP="00A9435B">
      <w:pPr>
        <w:rPr>
          <w:rFonts w:ascii="Times New Roman" w:eastAsia="Times New Roman" w:hAnsi="Times New Roman" w:cs="Times New Roman"/>
          <w:b/>
          <w:bCs/>
        </w:rPr>
      </w:pPr>
    </w:p>
    <w:p w14:paraId="715E7F0F" w14:textId="77777777" w:rsidR="00A9435B" w:rsidRDefault="00A9435B" w:rsidP="00A9435B">
      <w:pPr>
        <w:rPr>
          <w:rFonts w:ascii="Times New Roman" w:eastAsia="Times New Roman" w:hAnsi="Times New Roman" w:cs="Times New Roman"/>
          <w:b/>
          <w:bCs/>
        </w:rPr>
      </w:pPr>
    </w:p>
    <w:p w14:paraId="513D52B1" w14:textId="77777777" w:rsidR="00A9435B" w:rsidRDefault="00A9435B" w:rsidP="00A9435B">
      <w:pPr>
        <w:rPr>
          <w:rFonts w:ascii="Times New Roman" w:eastAsia="Times New Roman" w:hAnsi="Times New Roman" w:cs="Times New Roman"/>
          <w:b/>
          <w:bCs/>
        </w:rPr>
      </w:pPr>
    </w:p>
    <w:p w14:paraId="40D80B67" w14:textId="77777777" w:rsidR="00652AFD" w:rsidRPr="00A9435B" w:rsidRDefault="00652AFD" w:rsidP="00A9435B">
      <w:bookmarkStart w:id="0" w:name="_GoBack"/>
      <w:bookmarkEnd w:id="0"/>
    </w:p>
    <w:sectPr w:rsidR="00652AFD" w:rsidRPr="00A9435B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A4B744" w14:textId="77777777" w:rsidR="008E5101" w:rsidRDefault="008E5101" w:rsidP="002A260C">
      <w:pPr>
        <w:spacing w:after="0" w:line="240" w:lineRule="auto"/>
      </w:pPr>
      <w:r>
        <w:separator/>
      </w:r>
    </w:p>
  </w:endnote>
  <w:endnote w:type="continuationSeparator" w:id="0">
    <w:p w14:paraId="54BF83FD" w14:textId="77777777" w:rsidR="008E5101" w:rsidRDefault="008E5101" w:rsidP="002A26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NvbhhtAdvPTimesI">
    <w:altName w:val="Times New Roman"/>
    <w:panose1 w:val="00000000000000000000"/>
    <w:charset w:val="00"/>
    <w:family w:val="roman"/>
    <w:notTrueType/>
    <w:pitch w:val="default"/>
  </w:font>
  <w:font w:name="AdobeSongStd-Light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16951757"/>
      <w:docPartObj>
        <w:docPartGallery w:val="Page Numbers (Bottom of Page)"/>
        <w:docPartUnique/>
      </w:docPartObj>
    </w:sdtPr>
    <w:sdtEndPr/>
    <w:sdtContent>
      <w:p w14:paraId="715C4636" w14:textId="77777777" w:rsidR="004A7903" w:rsidRDefault="004A79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43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FE7A94" w14:textId="77777777" w:rsidR="004A7903" w:rsidRDefault="004A79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DDBE65" w14:textId="77777777" w:rsidR="008E5101" w:rsidRDefault="008E5101" w:rsidP="002A260C">
      <w:pPr>
        <w:spacing w:after="0" w:line="240" w:lineRule="auto"/>
      </w:pPr>
      <w:r>
        <w:separator/>
      </w:r>
    </w:p>
  </w:footnote>
  <w:footnote w:type="continuationSeparator" w:id="0">
    <w:p w14:paraId="32E8A382" w14:textId="77777777" w:rsidR="008E5101" w:rsidRDefault="008E5101" w:rsidP="002A26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xMDW2NDQxsjQ0NzBT0lEKTi0uzszPAykwNK4FANHb01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vta5xxsaaws1ea5xevwazpz5tx5ax5defd&quot;&gt;My EndNote Library.TOMM&lt;record-ids&gt;&lt;item&gt;2&lt;/item&gt;&lt;item&gt;4&lt;/item&gt;&lt;item&gt;5&lt;/item&gt;&lt;item&gt;6&lt;/item&gt;&lt;item&gt;7&lt;/item&gt;&lt;item&gt;9&lt;/item&gt;&lt;item&gt;11&lt;/item&gt;&lt;item&gt;12&lt;/item&gt;&lt;item&gt;13&lt;/item&gt;&lt;item&gt;14&lt;/item&gt;&lt;item&gt;15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/record-ids&gt;&lt;/item&gt;&lt;/Libraries&gt;"/>
  </w:docVars>
  <w:rsids>
    <w:rsidRoot w:val="00E11218"/>
    <w:rsid w:val="00000532"/>
    <w:rsid w:val="00000DA9"/>
    <w:rsid w:val="0000223B"/>
    <w:rsid w:val="00002906"/>
    <w:rsid w:val="00015D3B"/>
    <w:rsid w:val="00027BD5"/>
    <w:rsid w:val="0003055C"/>
    <w:rsid w:val="00031C4A"/>
    <w:rsid w:val="00032CC2"/>
    <w:rsid w:val="000378AF"/>
    <w:rsid w:val="0003797A"/>
    <w:rsid w:val="000416E6"/>
    <w:rsid w:val="00042B1A"/>
    <w:rsid w:val="0005567F"/>
    <w:rsid w:val="0005732A"/>
    <w:rsid w:val="00061805"/>
    <w:rsid w:val="000669B0"/>
    <w:rsid w:val="00066E50"/>
    <w:rsid w:val="000833AB"/>
    <w:rsid w:val="00086939"/>
    <w:rsid w:val="00090580"/>
    <w:rsid w:val="00090EDC"/>
    <w:rsid w:val="000923DC"/>
    <w:rsid w:val="00094F8D"/>
    <w:rsid w:val="00095EEE"/>
    <w:rsid w:val="000A0E2F"/>
    <w:rsid w:val="000A3CED"/>
    <w:rsid w:val="000A64B5"/>
    <w:rsid w:val="000A6B7F"/>
    <w:rsid w:val="000B34EB"/>
    <w:rsid w:val="000B3A3A"/>
    <w:rsid w:val="000B627B"/>
    <w:rsid w:val="000C0912"/>
    <w:rsid w:val="000D1533"/>
    <w:rsid w:val="000D2B3B"/>
    <w:rsid w:val="000D3379"/>
    <w:rsid w:val="000F0A9E"/>
    <w:rsid w:val="000F42F2"/>
    <w:rsid w:val="000F47D0"/>
    <w:rsid w:val="001026BB"/>
    <w:rsid w:val="00103CBD"/>
    <w:rsid w:val="00104209"/>
    <w:rsid w:val="00105633"/>
    <w:rsid w:val="0011349D"/>
    <w:rsid w:val="00115FDE"/>
    <w:rsid w:val="00116E17"/>
    <w:rsid w:val="0012043D"/>
    <w:rsid w:val="00123521"/>
    <w:rsid w:val="00124108"/>
    <w:rsid w:val="0012666A"/>
    <w:rsid w:val="0013047D"/>
    <w:rsid w:val="00133472"/>
    <w:rsid w:val="001360A2"/>
    <w:rsid w:val="001415B6"/>
    <w:rsid w:val="00142660"/>
    <w:rsid w:val="00143F80"/>
    <w:rsid w:val="00145461"/>
    <w:rsid w:val="00146827"/>
    <w:rsid w:val="001509DE"/>
    <w:rsid w:val="0016225F"/>
    <w:rsid w:val="001632D0"/>
    <w:rsid w:val="001649DB"/>
    <w:rsid w:val="001659AB"/>
    <w:rsid w:val="001659F7"/>
    <w:rsid w:val="00165FCB"/>
    <w:rsid w:val="00166169"/>
    <w:rsid w:val="0016777C"/>
    <w:rsid w:val="0017069C"/>
    <w:rsid w:val="00171F29"/>
    <w:rsid w:val="00174EE3"/>
    <w:rsid w:val="00187432"/>
    <w:rsid w:val="00190517"/>
    <w:rsid w:val="00193F19"/>
    <w:rsid w:val="001A6C49"/>
    <w:rsid w:val="001B1DA8"/>
    <w:rsid w:val="001B4CC1"/>
    <w:rsid w:val="001C29B9"/>
    <w:rsid w:val="001C6D60"/>
    <w:rsid w:val="001D063E"/>
    <w:rsid w:val="001E03C5"/>
    <w:rsid w:val="001E1599"/>
    <w:rsid w:val="001E1A39"/>
    <w:rsid w:val="001E2B57"/>
    <w:rsid w:val="001E3EC8"/>
    <w:rsid w:val="001F0172"/>
    <w:rsid w:val="001F3600"/>
    <w:rsid w:val="001F7F53"/>
    <w:rsid w:val="00207FEB"/>
    <w:rsid w:val="00212006"/>
    <w:rsid w:val="002143FE"/>
    <w:rsid w:val="00216EB0"/>
    <w:rsid w:val="00220530"/>
    <w:rsid w:val="00222ACB"/>
    <w:rsid w:val="00223C23"/>
    <w:rsid w:val="002242A5"/>
    <w:rsid w:val="00225CDC"/>
    <w:rsid w:val="002266BD"/>
    <w:rsid w:val="002301D3"/>
    <w:rsid w:val="002425A4"/>
    <w:rsid w:val="00246D00"/>
    <w:rsid w:val="00247FBB"/>
    <w:rsid w:val="002552C7"/>
    <w:rsid w:val="0026106B"/>
    <w:rsid w:val="0026592D"/>
    <w:rsid w:val="00265B3C"/>
    <w:rsid w:val="00274054"/>
    <w:rsid w:val="002748FA"/>
    <w:rsid w:val="00274E0C"/>
    <w:rsid w:val="00275EA4"/>
    <w:rsid w:val="0028589F"/>
    <w:rsid w:val="00285B6E"/>
    <w:rsid w:val="00286CE5"/>
    <w:rsid w:val="002901C1"/>
    <w:rsid w:val="00292ACA"/>
    <w:rsid w:val="00292C44"/>
    <w:rsid w:val="002A260C"/>
    <w:rsid w:val="002A40B0"/>
    <w:rsid w:val="002A7261"/>
    <w:rsid w:val="002B0D51"/>
    <w:rsid w:val="002B1BF9"/>
    <w:rsid w:val="002B30FE"/>
    <w:rsid w:val="002B3B76"/>
    <w:rsid w:val="002C1D2E"/>
    <w:rsid w:val="002C4C9E"/>
    <w:rsid w:val="002D183E"/>
    <w:rsid w:val="002D3397"/>
    <w:rsid w:val="002D5958"/>
    <w:rsid w:val="002D5AB9"/>
    <w:rsid w:val="002D5AC1"/>
    <w:rsid w:val="002D7457"/>
    <w:rsid w:val="002E0FAB"/>
    <w:rsid w:val="002E2437"/>
    <w:rsid w:val="002F435C"/>
    <w:rsid w:val="00303ECB"/>
    <w:rsid w:val="0030544E"/>
    <w:rsid w:val="00313587"/>
    <w:rsid w:val="0031376D"/>
    <w:rsid w:val="0031512C"/>
    <w:rsid w:val="00320A3E"/>
    <w:rsid w:val="00321FEF"/>
    <w:rsid w:val="00322C6B"/>
    <w:rsid w:val="00324469"/>
    <w:rsid w:val="00324FAA"/>
    <w:rsid w:val="00327E41"/>
    <w:rsid w:val="00327FCE"/>
    <w:rsid w:val="00332A4B"/>
    <w:rsid w:val="00334EE7"/>
    <w:rsid w:val="003443BE"/>
    <w:rsid w:val="00344484"/>
    <w:rsid w:val="0035122F"/>
    <w:rsid w:val="00354419"/>
    <w:rsid w:val="003627A4"/>
    <w:rsid w:val="003648BE"/>
    <w:rsid w:val="003667AB"/>
    <w:rsid w:val="003667F4"/>
    <w:rsid w:val="00374F49"/>
    <w:rsid w:val="0037522A"/>
    <w:rsid w:val="003826B9"/>
    <w:rsid w:val="003834DB"/>
    <w:rsid w:val="00384883"/>
    <w:rsid w:val="00384A8D"/>
    <w:rsid w:val="003870D1"/>
    <w:rsid w:val="0039050C"/>
    <w:rsid w:val="00390855"/>
    <w:rsid w:val="00391FAF"/>
    <w:rsid w:val="00392B6B"/>
    <w:rsid w:val="00394339"/>
    <w:rsid w:val="003A3953"/>
    <w:rsid w:val="003A434D"/>
    <w:rsid w:val="003B005A"/>
    <w:rsid w:val="003C1CB9"/>
    <w:rsid w:val="003C45EB"/>
    <w:rsid w:val="003C487E"/>
    <w:rsid w:val="003C57EB"/>
    <w:rsid w:val="003C6845"/>
    <w:rsid w:val="003C6D23"/>
    <w:rsid w:val="003D09FB"/>
    <w:rsid w:val="003D1F4C"/>
    <w:rsid w:val="003D4C5B"/>
    <w:rsid w:val="003D6F1D"/>
    <w:rsid w:val="003D719F"/>
    <w:rsid w:val="003E15E9"/>
    <w:rsid w:val="003E57C5"/>
    <w:rsid w:val="003E6FB4"/>
    <w:rsid w:val="003F0732"/>
    <w:rsid w:val="003F08AC"/>
    <w:rsid w:val="003F5D1E"/>
    <w:rsid w:val="003F6526"/>
    <w:rsid w:val="0040156E"/>
    <w:rsid w:val="00402094"/>
    <w:rsid w:val="0040670C"/>
    <w:rsid w:val="00410A7C"/>
    <w:rsid w:val="00413B04"/>
    <w:rsid w:val="00420203"/>
    <w:rsid w:val="00425F03"/>
    <w:rsid w:val="0043730A"/>
    <w:rsid w:val="004473A6"/>
    <w:rsid w:val="00452D15"/>
    <w:rsid w:val="00453896"/>
    <w:rsid w:val="00460023"/>
    <w:rsid w:val="00470948"/>
    <w:rsid w:val="004737F2"/>
    <w:rsid w:val="00475E54"/>
    <w:rsid w:val="00483726"/>
    <w:rsid w:val="00484919"/>
    <w:rsid w:val="0048543D"/>
    <w:rsid w:val="00487339"/>
    <w:rsid w:val="0049554D"/>
    <w:rsid w:val="004A031B"/>
    <w:rsid w:val="004A1F57"/>
    <w:rsid w:val="004A7903"/>
    <w:rsid w:val="004B21F3"/>
    <w:rsid w:val="004B2381"/>
    <w:rsid w:val="004B4D87"/>
    <w:rsid w:val="004B7DE6"/>
    <w:rsid w:val="004C01B5"/>
    <w:rsid w:val="004C6200"/>
    <w:rsid w:val="004E03CE"/>
    <w:rsid w:val="004E187D"/>
    <w:rsid w:val="004E281B"/>
    <w:rsid w:val="004E2D9C"/>
    <w:rsid w:val="004E30CA"/>
    <w:rsid w:val="004E37B6"/>
    <w:rsid w:val="004E41FE"/>
    <w:rsid w:val="004F0FF9"/>
    <w:rsid w:val="004F23EC"/>
    <w:rsid w:val="004F33FF"/>
    <w:rsid w:val="005008E9"/>
    <w:rsid w:val="00501F9E"/>
    <w:rsid w:val="00503551"/>
    <w:rsid w:val="00505085"/>
    <w:rsid w:val="00506435"/>
    <w:rsid w:val="0051069E"/>
    <w:rsid w:val="0052328A"/>
    <w:rsid w:val="00525988"/>
    <w:rsid w:val="00533AFF"/>
    <w:rsid w:val="00542716"/>
    <w:rsid w:val="00551DB1"/>
    <w:rsid w:val="00553F09"/>
    <w:rsid w:val="00554141"/>
    <w:rsid w:val="0056026D"/>
    <w:rsid w:val="00561B32"/>
    <w:rsid w:val="00562F51"/>
    <w:rsid w:val="00570948"/>
    <w:rsid w:val="00574258"/>
    <w:rsid w:val="00576385"/>
    <w:rsid w:val="00590BA9"/>
    <w:rsid w:val="00590E74"/>
    <w:rsid w:val="005B6C27"/>
    <w:rsid w:val="005C0395"/>
    <w:rsid w:val="005C1A2E"/>
    <w:rsid w:val="005C201A"/>
    <w:rsid w:val="005C51FA"/>
    <w:rsid w:val="005C5C1D"/>
    <w:rsid w:val="005D14D1"/>
    <w:rsid w:val="005D48CB"/>
    <w:rsid w:val="005D77BA"/>
    <w:rsid w:val="005D7A1F"/>
    <w:rsid w:val="005E008B"/>
    <w:rsid w:val="005F1D1E"/>
    <w:rsid w:val="005F45E3"/>
    <w:rsid w:val="005F5C14"/>
    <w:rsid w:val="006004AC"/>
    <w:rsid w:val="00600A09"/>
    <w:rsid w:val="006023A6"/>
    <w:rsid w:val="00605323"/>
    <w:rsid w:val="00606A01"/>
    <w:rsid w:val="00610EF2"/>
    <w:rsid w:val="00613CAD"/>
    <w:rsid w:val="00614209"/>
    <w:rsid w:val="00615731"/>
    <w:rsid w:val="00615EFF"/>
    <w:rsid w:val="006165BD"/>
    <w:rsid w:val="0062102F"/>
    <w:rsid w:val="0062405A"/>
    <w:rsid w:val="006256B0"/>
    <w:rsid w:val="006312B7"/>
    <w:rsid w:val="0064072C"/>
    <w:rsid w:val="00644EC5"/>
    <w:rsid w:val="00647542"/>
    <w:rsid w:val="00652AFD"/>
    <w:rsid w:val="00652C70"/>
    <w:rsid w:val="006543B9"/>
    <w:rsid w:val="0065556E"/>
    <w:rsid w:val="00657A15"/>
    <w:rsid w:val="0066611E"/>
    <w:rsid w:val="0066640B"/>
    <w:rsid w:val="006674E5"/>
    <w:rsid w:val="00667971"/>
    <w:rsid w:val="00674905"/>
    <w:rsid w:val="00677EB2"/>
    <w:rsid w:val="00681545"/>
    <w:rsid w:val="00682D2A"/>
    <w:rsid w:val="00693047"/>
    <w:rsid w:val="00693709"/>
    <w:rsid w:val="00697225"/>
    <w:rsid w:val="006A3A81"/>
    <w:rsid w:val="006A4DD1"/>
    <w:rsid w:val="006B4CED"/>
    <w:rsid w:val="006C2286"/>
    <w:rsid w:val="006C4B26"/>
    <w:rsid w:val="006D40A5"/>
    <w:rsid w:val="006D609E"/>
    <w:rsid w:val="006E0A4E"/>
    <w:rsid w:val="0070192C"/>
    <w:rsid w:val="007031F1"/>
    <w:rsid w:val="00705E7E"/>
    <w:rsid w:val="00707CD9"/>
    <w:rsid w:val="00707EF5"/>
    <w:rsid w:val="00717F17"/>
    <w:rsid w:val="00722DFF"/>
    <w:rsid w:val="00730662"/>
    <w:rsid w:val="00731F43"/>
    <w:rsid w:val="00737D1E"/>
    <w:rsid w:val="0074650D"/>
    <w:rsid w:val="00746D24"/>
    <w:rsid w:val="0075051D"/>
    <w:rsid w:val="00756B68"/>
    <w:rsid w:val="007602A2"/>
    <w:rsid w:val="00765529"/>
    <w:rsid w:val="00766CFA"/>
    <w:rsid w:val="00766E97"/>
    <w:rsid w:val="00770B92"/>
    <w:rsid w:val="00771027"/>
    <w:rsid w:val="00773F77"/>
    <w:rsid w:val="007807C2"/>
    <w:rsid w:val="00784B45"/>
    <w:rsid w:val="00786A05"/>
    <w:rsid w:val="0079037C"/>
    <w:rsid w:val="00791487"/>
    <w:rsid w:val="0079382A"/>
    <w:rsid w:val="007944D8"/>
    <w:rsid w:val="007A0F0F"/>
    <w:rsid w:val="007A3E3F"/>
    <w:rsid w:val="007B31BB"/>
    <w:rsid w:val="007B53DF"/>
    <w:rsid w:val="007C1239"/>
    <w:rsid w:val="007C208F"/>
    <w:rsid w:val="007C73E6"/>
    <w:rsid w:val="007D1251"/>
    <w:rsid w:val="007D16FE"/>
    <w:rsid w:val="007D19A1"/>
    <w:rsid w:val="007D27E4"/>
    <w:rsid w:val="007D3C5B"/>
    <w:rsid w:val="007E02D0"/>
    <w:rsid w:val="007E09D2"/>
    <w:rsid w:val="007E2852"/>
    <w:rsid w:val="007E34BB"/>
    <w:rsid w:val="007E421D"/>
    <w:rsid w:val="007F1E7B"/>
    <w:rsid w:val="007F4A28"/>
    <w:rsid w:val="00806E44"/>
    <w:rsid w:val="00811E49"/>
    <w:rsid w:val="0081234F"/>
    <w:rsid w:val="0081594C"/>
    <w:rsid w:val="00817BB7"/>
    <w:rsid w:val="00822597"/>
    <w:rsid w:val="00827241"/>
    <w:rsid w:val="00827440"/>
    <w:rsid w:val="00832058"/>
    <w:rsid w:val="00833042"/>
    <w:rsid w:val="00835072"/>
    <w:rsid w:val="0083777F"/>
    <w:rsid w:val="008415FE"/>
    <w:rsid w:val="00852599"/>
    <w:rsid w:val="00855369"/>
    <w:rsid w:val="0085763E"/>
    <w:rsid w:val="00863F21"/>
    <w:rsid w:val="00865B8E"/>
    <w:rsid w:val="0088123A"/>
    <w:rsid w:val="00882A02"/>
    <w:rsid w:val="00885C1E"/>
    <w:rsid w:val="00891468"/>
    <w:rsid w:val="00895980"/>
    <w:rsid w:val="008A0002"/>
    <w:rsid w:val="008A170D"/>
    <w:rsid w:val="008A6681"/>
    <w:rsid w:val="008A77BE"/>
    <w:rsid w:val="008B38CE"/>
    <w:rsid w:val="008B5ADA"/>
    <w:rsid w:val="008B6AF2"/>
    <w:rsid w:val="008C1D14"/>
    <w:rsid w:val="008C2CCD"/>
    <w:rsid w:val="008C6308"/>
    <w:rsid w:val="008C6B2F"/>
    <w:rsid w:val="008D15A4"/>
    <w:rsid w:val="008D6383"/>
    <w:rsid w:val="008E0CD1"/>
    <w:rsid w:val="008E2CF2"/>
    <w:rsid w:val="008E2EB3"/>
    <w:rsid w:val="008E5101"/>
    <w:rsid w:val="008E541C"/>
    <w:rsid w:val="008E7B3C"/>
    <w:rsid w:val="00910494"/>
    <w:rsid w:val="00912EB6"/>
    <w:rsid w:val="00924C72"/>
    <w:rsid w:val="00924D44"/>
    <w:rsid w:val="00924EC5"/>
    <w:rsid w:val="0092672E"/>
    <w:rsid w:val="00927722"/>
    <w:rsid w:val="0093287C"/>
    <w:rsid w:val="00933E1E"/>
    <w:rsid w:val="00933ECD"/>
    <w:rsid w:val="00947162"/>
    <w:rsid w:val="009504AF"/>
    <w:rsid w:val="0095286F"/>
    <w:rsid w:val="00952EBC"/>
    <w:rsid w:val="00953933"/>
    <w:rsid w:val="00957847"/>
    <w:rsid w:val="009728B5"/>
    <w:rsid w:val="009738CE"/>
    <w:rsid w:val="00973B68"/>
    <w:rsid w:val="00974AFD"/>
    <w:rsid w:val="00976322"/>
    <w:rsid w:val="009833EB"/>
    <w:rsid w:val="00987544"/>
    <w:rsid w:val="009918D2"/>
    <w:rsid w:val="00992458"/>
    <w:rsid w:val="0099310A"/>
    <w:rsid w:val="009959FF"/>
    <w:rsid w:val="009B0630"/>
    <w:rsid w:val="009B2376"/>
    <w:rsid w:val="009B4F95"/>
    <w:rsid w:val="009C0E3B"/>
    <w:rsid w:val="009C0E72"/>
    <w:rsid w:val="009C1388"/>
    <w:rsid w:val="009C3200"/>
    <w:rsid w:val="009C522F"/>
    <w:rsid w:val="009C636F"/>
    <w:rsid w:val="009D0D33"/>
    <w:rsid w:val="009D6956"/>
    <w:rsid w:val="009E4789"/>
    <w:rsid w:val="009E53ED"/>
    <w:rsid w:val="009E5D37"/>
    <w:rsid w:val="00A0001D"/>
    <w:rsid w:val="00A05998"/>
    <w:rsid w:val="00A13240"/>
    <w:rsid w:val="00A21530"/>
    <w:rsid w:val="00A21855"/>
    <w:rsid w:val="00A21C99"/>
    <w:rsid w:val="00A26A18"/>
    <w:rsid w:val="00A31447"/>
    <w:rsid w:val="00A41647"/>
    <w:rsid w:val="00A418FD"/>
    <w:rsid w:val="00A4451F"/>
    <w:rsid w:val="00A462B0"/>
    <w:rsid w:val="00A57D84"/>
    <w:rsid w:val="00A6128C"/>
    <w:rsid w:val="00A703CA"/>
    <w:rsid w:val="00A70F95"/>
    <w:rsid w:val="00A7100C"/>
    <w:rsid w:val="00A72263"/>
    <w:rsid w:val="00A7303A"/>
    <w:rsid w:val="00A77E7E"/>
    <w:rsid w:val="00A800D7"/>
    <w:rsid w:val="00A803B4"/>
    <w:rsid w:val="00A81792"/>
    <w:rsid w:val="00A860DE"/>
    <w:rsid w:val="00A87302"/>
    <w:rsid w:val="00A9068B"/>
    <w:rsid w:val="00A926D1"/>
    <w:rsid w:val="00A9424C"/>
    <w:rsid w:val="00A9435B"/>
    <w:rsid w:val="00A96AD5"/>
    <w:rsid w:val="00AA03F4"/>
    <w:rsid w:val="00AA11FA"/>
    <w:rsid w:val="00AA31C2"/>
    <w:rsid w:val="00AA6767"/>
    <w:rsid w:val="00AB2A80"/>
    <w:rsid w:val="00AB5244"/>
    <w:rsid w:val="00AC17AE"/>
    <w:rsid w:val="00AD2ED7"/>
    <w:rsid w:val="00AD34A0"/>
    <w:rsid w:val="00AD3600"/>
    <w:rsid w:val="00AD4968"/>
    <w:rsid w:val="00AE0544"/>
    <w:rsid w:val="00AE0938"/>
    <w:rsid w:val="00AE6978"/>
    <w:rsid w:val="00AF1FBA"/>
    <w:rsid w:val="00AF26A8"/>
    <w:rsid w:val="00AF35B3"/>
    <w:rsid w:val="00AF68EF"/>
    <w:rsid w:val="00AF77C6"/>
    <w:rsid w:val="00B01351"/>
    <w:rsid w:val="00B025C8"/>
    <w:rsid w:val="00B02D74"/>
    <w:rsid w:val="00B04832"/>
    <w:rsid w:val="00B10E3E"/>
    <w:rsid w:val="00B128CE"/>
    <w:rsid w:val="00B1335C"/>
    <w:rsid w:val="00B13D60"/>
    <w:rsid w:val="00B145C4"/>
    <w:rsid w:val="00B14D42"/>
    <w:rsid w:val="00B14EAE"/>
    <w:rsid w:val="00B1581B"/>
    <w:rsid w:val="00B16D1F"/>
    <w:rsid w:val="00B179DD"/>
    <w:rsid w:val="00B21595"/>
    <w:rsid w:val="00B22E09"/>
    <w:rsid w:val="00B25FC4"/>
    <w:rsid w:val="00B264DC"/>
    <w:rsid w:val="00B37295"/>
    <w:rsid w:val="00B42DFE"/>
    <w:rsid w:val="00B44BA1"/>
    <w:rsid w:val="00B57A85"/>
    <w:rsid w:val="00B60D04"/>
    <w:rsid w:val="00B6600C"/>
    <w:rsid w:val="00B70493"/>
    <w:rsid w:val="00B84369"/>
    <w:rsid w:val="00B8541D"/>
    <w:rsid w:val="00B861F3"/>
    <w:rsid w:val="00B86216"/>
    <w:rsid w:val="00B87D3A"/>
    <w:rsid w:val="00B91540"/>
    <w:rsid w:val="00B92980"/>
    <w:rsid w:val="00B94B32"/>
    <w:rsid w:val="00B94FD1"/>
    <w:rsid w:val="00B965B6"/>
    <w:rsid w:val="00BA392A"/>
    <w:rsid w:val="00BB1CBA"/>
    <w:rsid w:val="00BC6303"/>
    <w:rsid w:val="00BC7153"/>
    <w:rsid w:val="00BD1627"/>
    <w:rsid w:val="00BD5B84"/>
    <w:rsid w:val="00BE5FBE"/>
    <w:rsid w:val="00BF05DA"/>
    <w:rsid w:val="00BF06BE"/>
    <w:rsid w:val="00BF4C89"/>
    <w:rsid w:val="00BF6FAC"/>
    <w:rsid w:val="00C036AF"/>
    <w:rsid w:val="00C05E61"/>
    <w:rsid w:val="00C06521"/>
    <w:rsid w:val="00C07510"/>
    <w:rsid w:val="00C10793"/>
    <w:rsid w:val="00C21147"/>
    <w:rsid w:val="00C22813"/>
    <w:rsid w:val="00C22ACA"/>
    <w:rsid w:val="00C23E99"/>
    <w:rsid w:val="00C3016C"/>
    <w:rsid w:val="00C43842"/>
    <w:rsid w:val="00C4509F"/>
    <w:rsid w:val="00C45E53"/>
    <w:rsid w:val="00C57E65"/>
    <w:rsid w:val="00C57EF7"/>
    <w:rsid w:val="00C6619C"/>
    <w:rsid w:val="00C742D8"/>
    <w:rsid w:val="00C85CCC"/>
    <w:rsid w:val="00C93AD5"/>
    <w:rsid w:val="00C97D95"/>
    <w:rsid w:val="00CA2652"/>
    <w:rsid w:val="00CA413C"/>
    <w:rsid w:val="00CA77CE"/>
    <w:rsid w:val="00CB3A12"/>
    <w:rsid w:val="00CB706A"/>
    <w:rsid w:val="00CC0C8E"/>
    <w:rsid w:val="00CC51E7"/>
    <w:rsid w:val="00CD6DB4"/>
    <w:rsid w:val="00CE1F4D"/>
    <w:rsid w:val="00CE332D"/>
    <w:rsid w:val="00CE6532"/>
    <w:rsid w:val="00CE68CC"/>
    <w:rsid w:val="00CF2347"/>
    <w:rsid w:val="00CF48F8"/>
    <w:rsid w:val="00D01B0B"/>
    <w:rsid w:val="00D11AFD"/>
    <w:rsid w:val="00D12A01"/>
    <w:rsid w:val="00D1525B"/>
    <w:rsid w:val="00D20651"/>
    <w:rsid w:val="00D311D9"/>
    <w:rsid w:val="00D359BF"/>
    <w:rsid w:val="00D461FA"/>
    <w:rsid w:val="00D51FB2"/>
    <w:rsid w:val="00D52138"/>
    <w:rsid w:val="00D562FE"/>
    <w:rsid w:val="00D619E4"/>
    <w:rsid w:val="00D61E1C"/>
    <w:rsid w:val="00D6211C"/>
    <w:rsid w:val="00D650F8"/>
    <w:rsid w:val="00D65966"/>
    <w:rsid w:val="00D6691D"/>
    <w:rsid w:val="00D66FA0"/>
    <w:rsid w:val="00D8021B"/>
    <w:rsid w:val="00D84C4D"/>
    <w:rsid w:val="00D862E7"/>
    <w:rsid w:val="00D9303F"/>
    <w:rsid w:val="00D935E9"/>
    <w:rsid w:val="00D95ECA"/>
    <w:rsid w:val="00D9730C"/>
    <w:rsid w:val="00DA1066"/>
    <w:rsid w:val="00DA68C0"/>
    <w:rsid w:val="00DB4AC3"/>
    <w:rsid w:val="00DC1C4F"/>
    <w:rsid w:val="00DC6727"/>
    <w:rsid w:val="00DC6743"/>
    <w:rsid w:val="00DD0432"/>
    <w:rsid w:val="00DE1A35"/>
    <w:rsid w:val="00DE1ABA"/>
    <w:rsid w:val="00DE2897"/>
    <w:rsid w:val="00DE4FAE"/>
    <w:rsid w:val="00DE573F"/>
    <w:rsid w:val="00DF21C1"/>
    <w:rsid w:val="00DF2E9B"/>
    <w:rsid w:val="00E01140"/>
    <w:rsid w:val="00E0228C"/>
    <w:rsid w:val="00E0280E"/>
    <w:rsid w:val="00E02C59"/>
    <w:rsid w:val="00E04868"/>
    <w:rsid w:val="00E05CB1"/>
    <w:rsid w:val="00E06531"/>
    <w:rsid w:val="00E11218"/>
    <w:rsid w:val="00E114E8"/>
    <w:rsid w:val="00E22C21"/>
    <w:rsid w:val="00E25D32"/>
    <w:rsid w:val="00E26D78"/>
    <w:rsid w:val="00E27899"/>
    <w:rsid w:val="00E301AA"/>
    <w:rsid w:val="00E4388F"/>
    <w:rsid w:val="00E51339"/>
    <w:rsid w:val="00E53049"/>
    <w:rsid w:val="00E54D5D"/>
    <w:rsid w:val="00E571FC"/>
    <w:rsid w:val="00E6072D"/>
    <w:rsid w:val="00E61C17"/>
    <w:rsid w:val="00E62376"/>
    <w:rsid w:val="00E62413"/>
    <w:rsid w:val="00E71439"/>
    <w:rsid w:val="00E71A8A"/>
    <w:rsid w:val="00E86DA7"/>
    <w:rsid w:val="00E87A06"/>
    <w:rsid w:val="00E90511"/>
    <w:rsid w:val="00E90BFB"/>
    <w:rsid w:val="00E91425"/>
    <w:rsid w:val="00E96BA0"/>
    <w:rsid w:val="00EA4A03"/>
    <w:rsid w:val="00EA534C"/>
    <w:rsid w:val="00EB106A"/>
    <w:rsid w:val="00EB1C56"/>
    <w:rsid w:val="00EC6D71"/>
    <w:rsid w:val="00EE4E13"/>
    <w:rsid w:val="00EE4F5C"/>
    <w:rsid w:val="00EF3F39"/>
    <w:rsid w:val="00F00EC1"/>
    <w:rsid w:val="00F061E6"/>
    <w:rsid w:val="00F12725"/>
    <w:rsid w:val="00F15EB3"/>
    <w:rsid w:val="00F15FE5"/>
    <w:rsid w:val="00F1780A"/>
    <w:rsid w:val="00F20848"/>
    <w:rsid w:val="00F233B0"/>
    <w:rsid w:val="00F2589C"/>
    <w:rsid w:val="00F30D6F"/>
    <w:rsid w:val="00F34FDD"/>
    <w:rsid w:val="00F37B4F"/>
    <w:rsid w:val="00F37B9B"/>
    <w:rsid w:val="00F40148"/>
    <w:rsid w:val="00F40AC0"/>
    <w:rsid w:val="00F40CB3"/>
    <w:rsid w:val="00F511F6"/>
    <w:rsid w:val="00F51C1D"/>
    <w:rsid w:val="00F52C6E"/>
    <w:rsid w:val="00F5393B"/>
    <w:rsid w:val="00F56EEA"/>
    <w:rsid w:val="00F5754E"/>
    <w:rsid w:val="00F60E38"/>
    <w:rsid w:val="00F62731"/>
    <w:rsid w:val="00F63C29"/>
    <w:rsid w:val="00F66EDB"/>
    <w:rsid w:val="00F67A52"/>
    <w:rsid w:val="00F70A38"/>
    <w:rsid w:val="00F70F00"/>
    <w:rsid w:val="00F71067"/>
    <w:rsid w:val="00F729B4"/>
    <w:rsid w:val="00F74FBC"/>
    <w:rsid w:val="00F813AD"/>
    <w:rsid w:val="00F8239D"/>
    <w:rsid w:val="00F83E1C"/>
    <w:rsid w:val="00F859CE"/>
    <w:rsid w:val="00F92C45"/>
    <w:rsid w:val="00F934C7"/>
    <w:rsid w:val="00FB0780"/>
    <w:rsid w:val="00FB0ABE"/>
    <w:rsid w:val="00FB2D57"/>
    <w:rsid w:val="00FB51A5"/>
    <w:rsid w:val="00FC08BD"/>
    <w:rsid w:val="00FC5095"/>
    <w:rsid w:val="00FC638D"/>
    <w:rsid w:val="00FC7527"/>
    <w:rsid w:val="00FD130D"/>
    <w:rsid w:val="00FD2D73"/>
    <w:rsid w:val="00FD4894"/>
    <w:rsid w:val="00FE4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E75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461"/>
  </w:style>
  <w:style w:type="paragraph" w:styleId="Heading1">
    <w:name w:val="heading 1"/>
    <w:basedOn w:val="Normal"/>
    <w:next w:val="Normal"/>
    <w:link w:val="Heading1Char"/>
    <w:uiPriority w:val="9"/>
    <w:qFormat/>
    <w:rsid w:val="001454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C2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50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7602A2"/>
    <w:rPr>
      <w:i/>
      <w:iCs/>
    </w:rPr>
  </w:style>
  <w:style w:type="table" w:styleId="LightList-Accent2">
    <w:name w:val="Light List Accent 2"/>
    <w:basedOn w:val="TableNormal"/>
    <w:uiPriority w:val="61"/>
    <w:rsid w:val="00B0135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33E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ECD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E62413"/>
    <w:rPr>
      <w:rFonts w:ascii="URWPalladioL-Roma" w:hAnsi="URWPalladioL-Roma" w:hint="default"/>
      <w:b w:val="0"/>
      <w:bCs w:val="0"/>
      <w:i w:val="0"/>
      <w:iCs w:val="0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A26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60C"/>
  </w:style>
  <w:style w:type="paragraph" w:styleId="Footer">
    <w:name w:val="footer"/>
    <w:basedOn w:val="Normal"/>
    <w:link w:val="FooterChar"/>
    <w:uiPriority w:val="99"/>
    <w:unhideWhenUsed/>
    <w:rsid w:val="002A26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60C"/>
  </w:style>
  <w:style w:type="paragraph" w:styleId="NormalWeb">
    <w:name w:val="Normal (Web)"/>
    <w:basedOn w:val="Normal"/>
    <w:uiPriority w:val="99"/>
    <w:unhideWhenUsed/>
    <w:rsid w:val="002D7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gkelc">
    <w:name w:val="hgkelc"/>
    <w:basedOn w:val="DefaultParagraphFont"/>
    <w:rsid w:val="000416E6"/>
  </w:style>
  <w:style w:type="character" w:customStyle="1" w:styleId="fontstyle21">
    <w:name w:val="fontstyle21"/>
    <w:basedOn w:val="DefaultParagraphFont"/>
    <w:rsid w:val="009B4F95"/>
    <w:rPr>
      <w:rFonts w:ascii="NvbhhtAdvPTimesI" w:hAnsi="NvbhhtAdvPTimesI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1599"/>
    <w:rPr>
      <w:color w:val="0000FF"/>
      <w:u w:val="single"/>
    </w:rPr>
  </w:style>
  <w:style w:type="character" w:customStyle="1" w:styleId="html-italic">
    <w:name w:val="html-italic"/>
    <w:basedOn w:val="DefaultParagraphFont"/>
    <w:rsid w:val="000A6B7F"/>
  </w:style>
  <w:style w:type="character" w:styleId="Strong">
    <w:name w:val="Strong"/>
    <w:basedOn w:val="DefaultParagraphFont"/>
    <w:uiPriority w:val="22"/>
    <w:qFormat/>
    <w:rsid w:val="0092772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8C630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630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C6308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C6308"/>
    <w:rPr>
      <w:rFonts w:ascii="Times New Roman" w:hAnsi="Times New Roman" w:cs="Times New Roman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22C21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C2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4546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461"/>
  </w:style>
  <w:style w:type="paragraph" w:styleId="Heading1">
    <w:name w:val="heading 1"/>
    <w:basedOn w:val="Normal"/>
    <w:next w:val="Normal"/>
    <w:link w:val="Heading1Char"/>
    <w:uiPriority w:val="9"/>
    <w:qFormat/>
    <w:rsid w:val="001454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C2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50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7602A2"/>
    <w:rPr>
      <w:i/>
      <w:iCs/>
    </w:rPr>
  </w:style>
  <w:style w:type="table" w:styleId="LightList-Accent2">
    <w:name w:val="Light List Accent 2"/>
    <w:basedOn w:val="TableNormal"/>
    <w:uiPriority w:val="61"/>
    <w:rsid w:val="00B0135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33E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ECD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E62413"/>
    <w:rPr>
      <w:rFonts w:ascii="URWPalladioL-Roma" w:hAnsi="URWPalladioL-Roma" w:hint="default"/>
      <w:b w:val="0"/>
      <w:bCs w:val="0"/>
      <w:i w:val="0"/>
      <w:iCs w:val="0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A26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60C"/>
  </w:style>
  <w:style w:type="paragraph" w:styleId="Footer">
    <w:name w:val="footer"/>
    <w:basedOn w:val="Normal"/>
    <w:link w:val="FooterChar"/>
    <w:uiPriority w:val="99"/>
    <w:unhideWhenUsed/>
    <w:rsid w:val="002A26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60C"/>
  </w:style>
  <w:style w:type="paragraph" w:styleId="NormalWeb">
    <w:name w:val="Normal (Web)"/>
    <w:basedOn w:val="Normal"/>
    <w:uiPriority w:val="99"/>
    <w:unhideWhenUsed/>
    <w:rsid w:val="002D7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gkelc">
    <w:name w:val="hgkelc"/>
    <w:basedOn w:val="DefaultParagraphFont"/>
    <w:rsid w:val="000416E6"/>
  </w:style>
  <w:style w:type="character" w:customStyle="1" w:styleId="fontstyle21">
    <w:name w:val="fontstyle21"/>
    <w:basedOn w:val="DefaultParagraphFont"/>
    <w:rsid w:val="009B4F95"/>
    <w:rPr>
      <w:rFonts w:ascii="NvbhhtAdvPTimesI" w:hAnsi="NvbhhtAdvPTimesI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1599"/>
    <w:rPr>
      <w:color w:val="0000FF"/>
      <w:u w:val="single"/>
    </w:rPr>
  </w:style>
  <w:style w:type="character" w:customStyle="1" w:styleId="html-italic">
    <w:name w:val="html-italic"/>
    <w:basedOn w:val="DefaultParagraphFont"/>
    <w:rsid w:val="000A6B7F"/>
  </w:style>
  <w:style w:type="character" w:styleId="Strong">
    <w:name w:val="Strong"/>
    <w:basedOn w:val="DefaultParagraphFont"/>
    <w:uiPriority w:val="22"/>
    <w:qFormat/>
    <w:rsid w:val="0092772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8C630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630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C6308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C6308"/>
    <w:rPr>
      <w:rFonts w:ascii="Times New Roman" w:hAnsi="Times New Roman" w:cs="Times New Roman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22C21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C2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4546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9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54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08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5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25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0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849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08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0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9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31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73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03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95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42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87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66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26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32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86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05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00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45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7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35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14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49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23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28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09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31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24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43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2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78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1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56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0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05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1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40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25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00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60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48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3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92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39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image" Target="media/image10.tif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10" Type="http://schemas.openxmlformats.org/officeDocument/2006/relationships/image" Target="media/image4.tif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30Download.com Group</Company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ti</dc:creator>
  <cp:lastModifiedBy>Hasti</cp:lastModifiedBy>
  <cp:revision>3</cp:revision>
  <dcterms:created xsi:type="dcterms:W3CDTF">2025-12-07T18:03:00Z</dcterms:created>
  <dcterms:modified xsi:type="dcterms:W3CDTF">2025-12-07T18:09:00Z</dcterms:modified>
</cp:coreProperties>
</file>